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9A359" w14:textId="41186303" w:rsidR="0008448F" w:rsidRPr="00045E8E" w:rsidRDefault="00A14FC4" w:rsidP="0008448F">
      <w:pPr>
        <w:spacing w:line="480" w:lineRule="auto"/>
        <w:rPr>
          <w:b/>
          <w:bCs/>
          <w:color w:val="000000" w:themeColor="text1"/>
          <w:lang w:val="en-US"/>
        </w:rPr>
      </w:pPr>
      <w:r w:rsidRPr="00045E8E">
        <w:rPr>
          <w:b/>
          <w:bCs/>
          <w:color w:val="000000" w:themeColor="text1"/>
          <w:lang w:val="en-US"/>
        </w:rPr>
        <w:t xml:space="preserve">Supplementary Tables </w:t>
      </w:r>
    </w:p>
    <w:p w14:paraId="1C9C64B3" w14:textId="77777777" w:rsidR="0008448F" w:rsidRPr="00045E8E" w:rsidRDefault="0008448F" w:rsidP="0008448F">
      <w:pPr>
        <w:spacing w:line="480" w:lineRule="auto"/>
        <w:ind w:left="360"/>
        <w:rPr>
          <w:color w:val="000000" w:themeColor="text1"/>
          <w:lang w:val="en-US"/>
        </w:rPr>
      </w:pPr>
      <w:r w:rsidRPr="00045E8E">
        <w:rPr>
          <w:b/>
          <w:bCs/>
          <w:color w:val="000000" w:themeColor="text1"/>
          <w:lang w:val="en-US"/>
        </w:rPr>
        <w:t>Supplementary Figure 1</w:t>
      </w:r>
      <w:r w:rsidRPr="00045E8E">
        <w:rPr>
          <w:color w:val="000000" w:themeColor="text1"/>
          <w:lang w:val="en-US"/>
        </w:rPr>
        <w:t xml:space="preserve"> – Study Flowchart</w:t>
      </w:r>
    </w:p>
    <w:p w14:paraId="23357556" w14:textId="77777777" w:rsidR="0008448F" w:rsidRPr="00045E8E" w:rsidRDefault="0008448F" w:rsidP="00A14FC4">
      <w:pPr>
        <w:spacing w:line="480" w:lineRule="auto"/>
        <w:rPr>
          <w:b/>
          <w:bCs/>
          <w:color w:val="000000" w:themeColor="text1"/>
          <w:lang w:val="en-US"/>
        </w:rPr>
      </w:pPr>
    </w:p>
    <w:p w14:paraId="32C6B7C9" w14:textId="0E1528D5" w:rsidR="0057033A" w:rsidRPr="00045E8E" w:rsidRDefault="0008448F" w:rsidP="00A14FC4">
      <w:pPr>
        <w:spacing w:line="480" w:lineRule="auto"/>
        <w:rPr>
          <w:b/>
          <w:bCs/>
          <w:color w:val="000000" w:themeColor="text1"/>
          <w:lang w:val="en-US"/>
        </w:rPr>
      </w:pPr>
      <w:r w:rsidRPr="00045E8E">
        <w:rPr>
          <w:noProof/>
          <w:color w:val="000000" w:themeColor="text1"/>
          <w:lang w:val="en-US"/>
        </w:rPr>
        <w:drawing>
          <wp:inline distT="0" distB="0" distL="0" distR="0" wp14:anchorId="26A16D4E" wp14:editId="0721F2EB">
            <wp:extent cx="7303325" cy="4355415"/>
            <wp:effectExtent l="0" t="0" r="0" b="1270"/>
            <wp:docPr id="10101671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017401" name="Picture 3390174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0455" cy="43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7AB1A" w14:textId="2055236C" w:rsidR="00A14FC4" w:rsidRPr="00045E8E" w:rsidRDefault="00A14FC4" w:rsidP="00A14FC4">
      <w:pPr>
        <w:spacing w:line="480" w:lineRule="auto"/>
        <w:rPr>
          <w:b/>
          <w:bCs/>
          <w:color w:val="000000" w:themeColor="text1"/>
          <w:lang w:val="en-US"/>
        </w:rPr>
      </w:pPr>
      <w:r w:rsidRPr="00045E8E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 w:rsidR="007A0130" w:rsidRPr="00045E8E">
        <w:rPr>
          <w:b/>
          <w:bCs/>
          <w:color w:val="000000" w:themeColor="text1"/>
          <w:lang w:val="en-US"/>
        </w:rPr>
        <w:t>1</w:t>
      </w:r>
      <w:r w:rsidRPr="00045E8E">
        <w:rPr>
          <w:b/>
          <w:bCs/>
          <w:color w:val="000000" w:themeColor="text1"/>
          <w:lang w:val="en-US"/>
        </w:rPr>
        <w:t xml:space="preserve"> - Clinico-demographic, preoperative and intra-operative parameters of the cohort.</w:t>
      </w:r>
    </w:p>
    <w:tbl>
      <w:tblPr>
        <w:tblW w:w="9628" w:type="dxa"/>
        <w:tblLook w:val="04A0" w:firstRow="1" w:lastRow="0" w:firstColumn="1" w:lastColumn="0" w:noHBand="0" w:noVBand="1"/>
      </w:tblPr>
      <w:tblGrid>
        <w:gridCol w:w="3856"/>
        <w:gridCol w:w="3744"/>
        <w:gridCol w:w="2028"/>
      </w:tblGrid>
      <w:tr w:rsidR="00045E8E" w:rsidRPr="00045E8E" w14:paraId="63E09D3D" w14:textId="77777777" w:rsidTr="00E138B1">
        <w:trPr>
          <w:trHeight w:val="789"/>
        </w:trPr>
        <w:tc>
          <w:tcPr>
            <w:tcW w:w="76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BE51B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Clinical Parameters</w:t>
            </w:r>
          </w:p>
        </w:tc>
        <w:tc>
          <w:tcPr>
            <w:tcW w:w="202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0FC6B" w14:textId="77777777" w:rsidR="00A14FC4" w:rsidRPr="00045E8E" w:rsidRDefault="00A14FC4" w:rsidP="00E138B1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Total n = 389</w:t>
            </w:r>
          </w:p>
        </w:tc>
      </w:tr>
      <w:tr w:rsidR="00045E8E" w:rsidRPr="00045E8E" w14:paraId="4D045B6E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1D7A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B5E0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E2312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 </w:t>
            </w:r>
          </w:p>
        </w:tc>
      </w:tr>
      <w:tr w:rsidR="00045E8E" w:rsidRPr="00045E8E" w14:paraId="3C396556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866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Gender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D7EF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Male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9E595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30 (59.1%)</w:t>
            </w:r>
          </w:p>
        </w:tc>
      </w:tr>
      <w:tr w:rsidR="00045E8E" w:rsidRPr="00045E8E" w14:paraId="2EC82CFF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76C7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5E4C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Female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C77AE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59 (40.9%)</w:t>
            </w:r>
          </w:p>
        </w:tc>
      </w:tr>
      <w:tr w:rsidR="00045E8E" w:rsidRPr="00045E8E" w14:paraId="4F71C2AA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03DC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Age in years (mean ± SD)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E4DD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D93D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56.1 ± 12.8 </w:t>
            </w:r>
          </w:p>
        </w:tc>
      </w:tr>
      <w:tr w:rsidR="00045E8E" w:rsidRPr="00045E8E" w14:paraId="032F2B43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D4DD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BMI in Kg/m</w:t>
            </w:r>
            <w:r w:rsidRPr="00045E8E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045E8E">
              <w:rPr>
                <w:b/>
                <w:bCs/>
                <w:color w:val="000000" w:themeColor="text1"/>
              </w:rPr>
              <w:t xml:space="preserve"> (mean ± SD)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BB6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20E65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3.1 ± 3.9</w:t>
            </w:r>
          </w:p>
        </w:tc>
      </w:tr>
      <w:tr w:rsidR="00045E8E" w:rsidRPr="00045E8E" w14:paraId="0DFF3FCC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5267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Charlson’s Comorbidity Index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0194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A522D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 (2 - 8)</w:t>
            </w:r>
          </w:p>
        </w:tc>
      </w:tr>
      <w:tr w:rsidR="00045E8E" w:rsidRPr="00045E8E" w14:paraId="49F2A184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3879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proofErr w:type="spellStart"/>
            <w:r w:rsidRPr="00045E8E">
              <w:rPr>
                <w:b/>
                <w:bCs/>
                <w:color w:val="000000" w:themeColor="text1"/>
              </w:rPr>
              <w:t>ASA</w:t>
            </w:r>
            <w:r w:rsidRPr="00045E8E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r w:rsidRPr="00045E8E">
              <w:rPr>
                <w:b/>
                <w:bCs/>
                <w:color w:val="000000" w:themeColor="text1"/>
              </w:rPr>
              <w:t xml:space="preserve"> Score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38BF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1 + 2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BD977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09 (79.4%)</w:t>
            </w:r>
          </w:p>
        </w:tc>
      </w:tr>
      <w:tr w:rsidR="00045E8E" w:rsidRPr="00045E8E" w14:paraId="7A9FFF68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2562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180A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3 + 4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4FFA5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80 (20.6%)</w:t>
            </w:r>
          </w:p>
        </w:tc>
      </w:tr>
      <w:tr w:rsidR="00045E8E" w:rsidRPr="00045E8E" w14:paraId="4C4EC6B9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27E6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Primary site of disease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A1B5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ancreas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97FF5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21 (82.5%)</w:t>
            </w:r>
          </w:p>
        </w:tc>
      </w:tr>
      <w:tr w:rsidR="00045E8E" w:rsidRPr="00045E8E" w14:paraId="47915B3B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6A1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55C9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Bile duct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4DBCE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2 (8.2%)</w:t>
            </w:r>
          </w:p>
        </w:tc>
      </w:tr>
      <w:tr w:rsidR="00045E8E" w:rsidRPr="00045E8E" w14:paraId="47E2013E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C7C4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822C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Ampulla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78EE7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9 (4.9%)</w:t>
            </w:r>
          </w:p>
        </w:tc>
      </w:tr>
      <w:tr w:rsidR="00045E8E" w:rsidRPr="00045E8E" w14:paraId="39BE1976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92BF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8074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Duodenum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4BE88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3 (3.3%)</w:t>
            </w:r>
          </w:p>
        </w:tc>
      </w:tr>
      <w:tr w:rsidR="00045E8E" w:rsidRPr="00045E8E" w14:paraId="40A93332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843B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A665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Others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5E29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 (1.0%)</w:t>
            </w:r>
          </w:p>
        </w:tc>
      </w:tr>
      <w:tr w:rsidR="00045E8E" w:rsidRPr="00045E8E" w14:paraId="0CF54E67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D902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Type of primary disease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562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Adenocarcinoma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A4A68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20 (82.3%)</w:t>
            </w:r>
          </w:p>
        </w:tc>
      </w:tr>
      <w:tr w:rsidR="00045E8E" w:rsidRPr="00045E8E" w14:paraId="36CEBDA4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7FF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C6B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Neuroendocrine Tumour 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792FC" w14:textId="7E06D991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1 (8</w:t>
            </w:r>
            <w:r w:rsidR="00F15AF9" w:rsidRPr="00045E8E">
              <w:rPr>
                <w:color w:val="000000" w:themeColor="text1"/>
              </w:rPr>
              <w:t>.</w:t>
            </w:r>
            <w:r w:rsidRPr="00045E8E">
              <w:rPr>
                <w:color w:val="000000" w:themeColor="text1"/>
              </w:rPr>
              <w:t>0%)</w:t>
            </w:r>
          </w:p>
        </w:tc>
      </w:tr>
      <w:tr w:rsidR="00045E8E" w:rsidRPr="00045E8E" w14:paraId="1ADDA81E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0C3A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A22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Solid Pseudopapillary Neoplasm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DE4C1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5 (3.9%)</w:t>
            </w:r>
          </w:p>
        </w:tc>
      </w:tr>
      <w:tr w:rsidR="00045E8E" w:rsidRPr="00045E8E" w14:paraId="356F2BA4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3EDF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lastRenderedPageBreak/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BECA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Gastrointestinal Stromal Tumours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B13B0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0.3%)</w:t>
            </w:r>
          </w:p>
        </w:tc>
      </w:tr>
      <w:tr w:rsidR="00045E8E" w:rsidRPr="00045E8E" w14:paraId="5BB81EAA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1137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E45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Non-malignant causes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2C4E3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2 (5.7%)</w:t>
            </w:r>
          </w:p>
        </w:tc>
      </w:tr>
      <w:tr w:rsidR="00045E8E" w:rsidRPr="00045E8E" w14:paraId="17637244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56AB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Pancreatic Cancer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C214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3894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63 (67.6%)</w:t>
            </w:r>
          </w:p>
        </w:tc>
      </w:tr>
      <w:tr w:rsidR="00045E8E" w:rsidRPr="00045E8E" w14:paraId="67DA2324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5A3E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reoperative Biliary Drainage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D790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F7D64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91 (49.1%)</w:t>
            </w:r>
          </w:p>
        </w:tc>
      </w:tr>
      <w:tr w:rsidR="00045E8E" w:rsidRPr="00045E8E" w14:paraId="0CD189CD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16A9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Radiological </w:t>
            </w:r>
            <w:proofErr w:type="spellStart"/>
            <w:r w:rsidRPr="00045E8E">
              <w:rPr>
                <w:b/>
                <w:bCs/>
                <w:color w:val="000000" w:themeColor="text1"/>
              </w:rPr>
              <w:t>Resectablitiy</w:t>
            </w:r>
            <w:proofErr w:type="spellEnd"/>
            <w:r w:rsidRPr="00045E8E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3187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Resectable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DE39C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51 (38.8%)</w:t>
            </w:r>
          </w:p>
        </w:tc>
      </w:tr>
      <w:tr w:rsidR="00045E8E" w:rsidRPr="00045E8E" w14:paraId="76D40E14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44CE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69AD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Borderline Resectable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EFFB2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07 (53.2%)</w:t>
            </w:r>
          </w:p>
        </w:tc>
      </w:tr>
      <w:tr w:rsidR="00045E8E" w:rsidRPr="00045E8E" w14:paraId="0EE92EF7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ADE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FC2E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Locally Advanced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728E8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1 (8.0%)</w:t>
            </w:r>
          </w:p>
        </w:tc>
      </w:tr>
      <w:tr w:rsidR="00045E8E" w:rsidRPr="00045E8E" w14:paraId="67D27CC0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5C0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reoperative Therapy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0D30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39406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47 (37.9%)</w:t>
            </w:r>
          </w:p>
        </w:tc>
      </w:tr>
      <w:tr w:rsidR="00045E8E" w:rsidRPr="00045E8E" w14:paraId="0E7E7EFE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B209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Preoperative Radiation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668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25408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0 (7.7%)</w:t>
            </w:r>
          </w:p>
        </w:tc>
      </w:tr>
      <w:tr w:rsidR="00045E8E" w:rsidRPr="00045E8E" w14:paraId="1E5DF12F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7FB6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lanned Venous Resection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2DC0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0747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40 (61.7%)</w:t>
            </w:r>
          </w:p>
        </w:tc>
      </w:tr>
      <w:tr w:rsidR="00045E8E" w:rsidRPr="00045E8E" w14:paraId="3B2B3676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4901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proofErr w:type="spellStart"/>
            <w:r w:rsidRPr="00045E8E">
              <w:rPr>
                <w:b/>
                <w:bCs/>
                <w:color w:val="000000" w:themeColor="text1"/>
              </w:rPr>
              <w:t>ISGPS</w:t>
            </w:r>
            <w:r w:rsidRPr="00045E8E">
              <w:rPr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  <w:r w:rsidRPr="00045E8E">
              <w:rPr>
                <w:b/>
                <w:bCs/>
                <w:color w:val="000000" w:themeColor="text1"/>
              </w:rPr>
              <w:t xml:space="preserve"> Venous Resection Type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64A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9E74D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47 (37.8%)</w:t>
            </w:r>
          </w:p>
        </w:tc>
      </w:tr>
      <w:tr w:rsidR="00045E8E" w:rsidRPr="00045E8E" w14:paraId="3333EB96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1D45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8FB9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673C3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8 (4.6%)</w:t>
            </w:r>
          </w:p>
        </w:tc>
      </w:tr>
      <w:tr w:rsidR="00045E8E" w:rsidRPr="00045E8E" w14:paraId="572718F1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BAF9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C85D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94C75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89 (48.6%)</w:t>
            </w:r>
          </w:p>
        </w:tc>
      </w:tr>
      <w:tr w:rsidR="00045E8E" w:rsidRPr="00045E8E" w14:paraId="5F8A049C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B9BC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0F26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02B4D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9 (7.5%)</w:t>
            </w:r>
          </w:p>
        </w:tc>
      </w:tr>
      <w:tr w:rsidR="00045E8E" w:rsidRPr="00045E8E" w14:paraId="66A94E87" w14:textId="77777777" w:rsidTr="00E138B1">
        <w:trPr>
          <w:trHeight w:val="458"/>
        </w:trPr>
        <w:tc>
          <w:tcPr>
            <w:tcW w:w="7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B421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Vein Resection without Reconstruction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E3F90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6 (1.5%)</w:t>
            </w:r>
          </w:p>
        </w:tc>
      </w:tr>
      <w:tr w:rsidR="00045E8E" w:rsidRPr="00045E8E" w14:paraId="0898CEA0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B5F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Additional Organ Resection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9553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85243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58 (14.9%)</w:t>
            </w:r>
          </w:p>
        </w:tc>
      </w:tr>
      <w:tr w:rsidR="00045E8E" w:rsidRPr="00045E8E" w14:paraId="153A3A4D" w14:textId="77777777" w:rsidTr="00E138B1">
        <w:trPr>
          <w:trHeight w:val="458"/>
        </w:trPr>
        <w:tc>
          <w:tcPr>
            <w:tcW w:w="76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462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Median Operative Blood Loss in ml (Median, IQR)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85FA6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600 (50 - 10500)</w:t>
            </w:r>
          </w:p>
        </w:tc>
      </w:tr>
      <w:tr w:rsidR="00045E8E" w:rsidRPr="00045E8E" w14:paraId="16BD04D5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4B06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Type of Surgery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814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ancreatoduodenectomy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06DB1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40 (87.4%)</w:t>
            </w:r>
          </w:p>
        </w:tc>
      </w:tr>
      <w:tr w:rsidR="00045E8E" w:rsidRPr="00045E8E" w14:paraId="595F4E99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1793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4514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Distal Pancreato-splenectomy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F1902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5 (9.0%)</w:t>
            </w:r>
          </w:p>
        </w:tc>
      </w:tr>
      <w:tr w:rsidR="00045E8E" w:rsidRPr="00045E8E" w14:paraId="518D4701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1A93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lastRenderedPageBreak/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4ED3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Total Pancreatectomy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AAD4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4 (3.6%)</w:t>
            </w:r>
          </w:p>
        </w:tc>
      </w:tr>
      <w:tr w:rsidR="00045E8E" w:rsidRPr="00045E8E" w14:paraId="2A3B8C42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DB5A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Pancreatic Texture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CFBB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Soft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E1014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38 (37.0%)</w:t>
            </w:r>
          </w:p>
        </w:tc>
      </w:tr>
      <w:tr w:rsidR="00045E8E" w:rsidRPr="00045E8E" w14:paraId="5D0F55AD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9445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022A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Non-soft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1030F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53 (63.0%)</w:t>
            </w:r>
          </w:p>
        </w:tc>
      </w:tr>
      <w:tr w:rsidR="00045E8E" w:rsidRPr="00045E8E" w14:paraId="3FEC4E3E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B806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Main Pancreatic Duct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06C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≤ 3 mm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1523A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25 (34.3%)</w:t>
            </w:r>
          </w:p>
        </w:tc>
      </w:tr>
      <w:tr w:rsidR="00045E8E" w:rsidRPr="00045E8E" w14:paraId="02248015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BD3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6C8D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&gt; 3 mm 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40A1A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39 (65.7%)</w:t>
            </w:r>
          </w:p>
        </w:tc>
      </w:tr>
      <w:tr w:rsidR="00045E8E" w:rsidRPr="00045E8E" w14:paraId="50785740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6A0A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ost Pancreatectomy Haemorrhage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D541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A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4045E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8 (7.2%)</w:t>
            </w:r>
          </w:p>
        </w:tc>
      </w:tr>
      <w:tr w:rsidR="00045E8E" w:rsidRPr="00045E8E" w14:paraId="1229B686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0892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861B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E9513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0 (2.6%)</w:t>
            </w:r>
          </w:p>
        </w:tc>
      </w:tr>
      <w:tr w:rsidR="00045E8E" w:rsidRPr="00045E8E" w14:paraId="566384E8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E421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C1B2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C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29F3B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9 (2.3%)</w:t>
            </w:r>
          </w:p>
        </w:tc>
      </w:tr>
      <w:tr w:rsidR="00045E8E" w:rsidRPr="00045E8E" w14:paraId="268929C4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664" w14:textId="77777777" w:rsidR="00A14FC4" w:rsidRPr="002F7161" w:rsidRDefault="00A14FC4" w:rsidP="00E138B1">
            <w:pPr>
              <w:rPr>
                <w:b/>
                <w:bCs/>
                <w:color w:val="C00000"/>
              </w:rPr>
            </w:pPr>
            <w:r w:rsidRPr="002F7161">
              <w:rPr>
                <w:b/>
                <w:bCs/>
                <w:color w:val="C00000"/>
              </w:rPr>
              <w:t xml:space="preserve">Postoperative Pancreatic Fistula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5990" w14:textId="77777777" w:rsidR="00A14FC4" w:rsidRPr="002F7161" w:rsidRDefault="00A14FC4" w:rsidP="00E138B1">
            <w:pPr>
              <w:rPr>
                <w:b/>
                <w:bCs/>
                <w:color w:val="C00000"/>
              </w:rPr>
            </w:pPr>
            <w:r w:rsidRPr="002F7161">
              <w:rPr>
                <w:b/>
                <w:bCs/>
                <w:color w:val="C00000"/>
              </w:rPr>
              <w:t>A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4BDFC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62 (15.9%)</w:t>
            </w:r>
          </w:p>
        </w:tc>
      </w:tr>
      <w:tr w:rsidR="00045E8E" w:rsidRPr="00045E8E" w14:paraId="339A1B70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0709" w14:textId="77777777" w:rsidR="00A14FC4" w:rsidRPr="002F7161" w:rsidRDefault="00A14FC4" w:rsidP="00E138B1">
            <w:pPr>
              <w:rPr>
                <w:b/>
                <w:bCs/>
                <w:color w:val="C00000"/>
              </w:rPr>
            </w:pPr>
            <w:r w:rsidRPr="002F7161">
              <w:rPr>
                <w:b/>
                <w:bCs/>
                <w:color w:val="C00000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55F" w14:textId="77777777" w:rsidR="00A14FC4" w:rsidRPr="002F7161" w:rsidRDefault="00A14FC4" w:rsidP="00E138B1">
            <w:pPr>
              <w:rPr>
                <w:b/>
                <w:bCs/>
                <w:color w:val="C00000"/>
              </w:rPr>
            </w:pPr>
            <w:r w:rsidRPr="002F7161">
              <w:rPr>
                <w:b/>
                <w:bCs/>
                <w:color w:val="C00000"/>
              </w:rPr>
              <w:t>B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24628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3 (11.1%)</w:t>
            </w:r>
          </w:p>
        </w:tc>
      </w:tr>
      <w:tr w:rsidR="00045E8E" w:rsidRPr="00045E8E" w14:paraId="60F5ECD2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664A" w14:textId="77777777" w:rsidR="00A14FC4" w:rsidRPr="002F7161" w:rsidRDefault="00A14FC4" w:rsidP="00E138B1">
            <w:pPr>
              <w:rPr>
                <w:b/>
                <w:bCs/>
                <w:color w:val="C00000"/>
              </w:rPr>
            </w:pPr>
            <w:r w:rsidRPr="002F7161">
              <w:rPr>
                <w:b/>
                <w:bCs/>
                <w:color w:val="C00000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ED1D" w14:textId="77777777" w:rsidR="00A14FC4" w:rsidRPr="002F7161" w:rsidRDefault="00A14FC4" w:rsidP="00E138B1">
            <w:pPr>
              <w:rPr>
                <w:b/>
                <w:bCs/>
                <w:color w:val="C00000"/>
              </w:rPr>
            </w:pPr>
            <w:r w:rsidRPr="002F7161">
              <w:rPr>
                <w:b/>
                <w:bCs/>
                <w:color w:val="C00000"/>
              </w:rPr>
              <w:t>C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84F45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9 (2.3%)</w:t>
            </w:r>
          </w:p>
        </w:tc>
      </w:tr>
      <w:tr w:rsidR="00045E8E" w:rsidRPr="00045E8E" w14:paraId="7D89D403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1D90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Delayed Gastric Emptying 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FF05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A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93743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79 (20.3%)</w:t>
            </w:r>
          </w:p>
        </w:tc>
      </w:tr>
      <w:tr w:rsidR="00045E8E" w:rsidRPr="00045E8E" w14:paraId="76181529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6CA7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1C5B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CB929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7 (12.1%)</w:t>
            </w:r>
          </w:p>
        </w:tc>
      </w:tr>
      <w:tr w:rsidR="00045E8E" w:rsidRPr="00045E8E" w14:paraId="2C0FF0A2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B9BD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417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C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54B8B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5 (3.9%)</w:t>
            </w:r>
          </w:p>
        </w:tc>
      </w:tr>
      <w:tr w:rsidR="00045E8E" w:rsidRPr="00045E8E" w14:paraId="0B3A9005" w14:textId="77777777" w:rsidTr="00E138B1">
        <w:trPr>
          <w:trHeight w:val="458"/>
        </w:trPr>
        <w:tc>
          <w:tcPr>
            <w:tcW w:w="3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4838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Re-exploration 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9696" w14:textId="77777777" w:rsidR="00A14FC4" w:rsidRPr="00045E8E" w:rsidRDefault="00A14FC4" w:rsidP="00E138B1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7D746" w14:textId="77777777" w:rsidR="00A14FC4" w:rsidRPr="00045E8E" w:rsidRDefault="00A14FC4" w:rsidP="00E138B1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5 (6.4%)</w:t>
            </w:r>
          </w:p>
        </w:tc>
      </w:tr>
    </w:tbl>
    <w:p w14:paraId="60B3BF65" w14:textId="77777777" w:rsidR="00A14FC4" w:rsidRPr="00045E8E" w:rsidRDefault="00A14FC4" w:rsidP="00A14FC4">
      <w:pPr>
        <w:rPr>
          <w:color w:val="000000" w:themeColor="text1"/>
          <w:lang w:val="en-US"/>
        </w:rPr>
      </w:pPr>
      <w:proofErr w:type="spellStart"/>
      <w:proofErr w:type="gramStart"/>
      <w:r w:rsidRPr="00045E8E">
        <w:rPr>
          <w:color w:val="000000" w:themeColor="text1"/>
          <w:vertAlign w:val="superscript"/>
          <w:lang w:val="en-US"/>
        </w:rPr>
        <w:t>a</w:t>
      </w:r>
      <w:proofErr w:type="spellEnd"/>
      <w:proofErr w:type="gramEnd"/>
      <w:r w:rsidRPr="00045E8E">
        <w:rPr>
          <w:color w:val="000000" w:themeColor="text1"/>
          <w:lang w:val="en-US"/>
        </w:rPr>
        <w:t xml:space="preserve"> </w:t>
      </w:r>
      <w:r w:rsidRPr="00045E8E">
        <w:rPr>
          <w:color w:val="000000" w:themeColor="text1"/>
          <w:sz w:val="16"/>
          <w:szCs w:val="16"/>
          <w:lang w:val="en-US"/>
        </w:rPr>
        <w:t>American Society of Anesthesiologists</w:t>
      </w:r>
    </w:p>
    <w:p w14:paraId="6AC26CA4" w14:textId="77777777" w:rsidR="00A14FC4" w:rsidRPr="00045E8E" w:rsidRDefault="00A14FC4" w:rsidP="00A14FC4">
      <w:pPr>
        <w:rPr>
          <w:color w:val="000000" w:themeColor="text1"/>
          <w:sz w:val="16"/>
          <w:szCs w:val="16"/>
          <w:lang w:val="en-US"/>
        </w:rPr>
      </w:pPr>
      <w:r w:rsidRPr="00045E8E">
        <w:rPr>
          <w:color w:val="000000" w:themeColor="text1"/>
          <w:vertAlign w:val="superscript"/>
          <w:lang w:val="en-US"/>
        </w:rPr>
        <w:t>b</w:t>
      </w:r>
      <w:r w:rsidRPr="00045E8E">
        <w:rPr>
          <w:color w:val="000000" w:themeColor="text1"/>
          <w:lang w:val="en-US"/>
        </w:rPr>
        <w:t xml:space="preserve"> </w:t>
      </w:r>
      <w:r w:rsidRPr="00045E8E">
        <w:rPr>
          <w:color w:val="000000" w:themeColor="text1"/>
          <w:sz w:val="16"/>
          <w:szCs w:val="16"/>
          <w:lang w:val="en-US"/>
        </w:rPr>
        <w:t>International Study Group of Pancreatic Surgery</w:t>
      </w:r>
    </w:p>
    <w:p w14:paraId="3FCEBF72" w14:textId="77777777" w:rsidR="00A14FC4" w:rsidRPr="00045E8E" w:rsidRDefault="00A14FC4" w:rsidP="00A14FC4">
      <w:pPr>
        <w:rPr>
          <w:color w:val="000000" w:themeColor="text1"/>
          <w:sz w:val="16"/>
          <w:szCs w:val="16"/>
          <w:lang w:val="en-US"/>
        </w:rPr>
      </w:pPr>
    </w:p>
    <w:p w14:paraId="79935985" w14:textId="77777777" w:rsidR="00A14FC4" w:rsidRPr="00045E8E" w:rsidRDefault="00A14FC4" w:rsidP="00A14FC4">
      <w:pPr>
        <w:spacing w:line="480" w:lineRule="auto"/>
        <w:rPr>
          <w:color w:val="000000" w:themeColor="text1"/>
          <w:lang w:val="en-US"/>
        </w:rPr>
      </w:pPr>
    </w:p>
    <w:p w14:paraId="24DE2CBE" w14:textId="77777777" w:rsidR="00A14FC4" w:rsidRPr="00045E8E" w:rsidRDefault="00A14FC4" w:rsidP="00A14FC4">
      <w:pPr>
        <w:spacing w:line="480" w:lineRule="auto"/>
        <w:rPr>
          <w:color w:val="000000" w:themeColor="text1"/>
          <w:lang w:val="en-US"/>
        </w:rPr>
      </w:pPr>
    </w:p>
    <w:p w14:paraId="57C856D2" w14:textId="77777777" w:rsidR="00A14FC4" w:rsidRPr="00045E8E" w:rsidRDefault="00A14FC4" w:rsidP="00114DCA">
      <w:pPr>
        <w:spacing w:line="480" w:lineRule="auto"/>
        <w:rPr>
          <w:color w:val="000000" w:themeColor="text1"/>
          <w:lang w:val="en-US"/>
        </w:rPr>
      </w:pPr>
    </w:p>
    <w:p w14:paraId="51E38E31" w14:textId="07CD5B00" w:rsidR="007A0130" w:rsidRPr="00045E8E" w:rsidRDefault="007A0130" w:rsidP="007A0130">
      <w:pPr>
        <w:spacing w:line="480" w:lineRule="auto"/>
        <w:rPr>
          <w:b/>
          <w:bCs/>
          <w:color w:val="000000" w:themeColor="text1"/>
          <w:lang w:val="en-US"/>
        </w:rPr>
      </w:pPr>
      <w:r w:rsidRPr="00045E8E">
        <w:rPr>
          <w:b/>
          <w:bCs/>
          <w:color w:val="000000" w:themeColor="text1"/>
          <w:lang w:val="en-US"/>
        </w:rPr>
        <w:lastRenderedPageBreak/>
        <w:t xml:space="preserve">Supplementary Table 2 – Centre-wise distribution of cases with reporting of the main outcome measures. </w:t>
      </w:r>
    </w:p>
    <w:p w14:paraId="21D2C1A6" w14:textId="77777777" w:rsidR="007A0130" w:rsidRPr="00045E8E" w:rsidRDefault="007A0130" w:rsidP="007A0130">
      <w:pPr>
        <w:spacing w:line="480" w:lineRule="auto"/>
        <w:rPr>
          <w:b/>
          <w:bCs/>
          <w:color w:val="000000" w:themeColor="text1"/>
          <w:lang w:val="en-US"/>
        </w:rPr>
      </w:pPr>
    </w:p>
    <w:tbl>
      <w:tblPr>
        <w:tblW w:w="14754" w:type="dxa"/>
        <w:tblLook w:val="04A0" w:firstRow="1" w:lastRow="0" w:firstColumn="1" w:lastColumn="0" w:noHBand="0" w:noVBand="1"/>
      </w:tblPr>
      <w:tblGrid>
        <w:gridCol w:w="5194"/>
        <w:gridCol w:w="1912"/>
        <w:gridCol w:w="1912"/>
        <w:gridCol w:w="1912"/>
        <w:gridCol w:w="1912"/>
        <w:gridCol w:w="1912"/>
      </w:tblGrid>
      <w:tr w:rsidR="00045E8E" w:rsidRPr="00045E8E" w14:paraId="66D28F6D" w14:textId="77777777" w:rsidTr="00BD2665">
        <w:trPr>
          <w:trHeight w:val="1207"/>
        </w:trPr>
        <w:tc>
          <w:tcPr>
            <w:tcW w:w="51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BD19A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Institute 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4C1AF" w14:textId="77777777" w:rsidR="007A0130" w:rsidRPr="00045E8E" w:rsidRDefault="007A0130" w:rsidP="00BD2665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Number of vein resections 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72E05" w14:textId="77777777" w:rsidR="007A0130" w:rsidRPr="00045E8E" w:rsidRDefault="007A0130" w:rsidP="00BD2665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Segmental vein resections (ISGPS type 3 or 4 or vein resection without reconstruction) 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D2852" w14:textId="77777777" w:rsidR="007A0130" w:rsidRPr="00045E8E" w:rsidRDefault="007A0130" w:rsidP="00BD2665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Major complications 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0959A" w14:textId="77777777" w:rsidR="007A0130" w:rsidRPr="00045E8E" w:rsidRDefault="007A0130" w:rsidP="00BD2665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30 day postoperative mortality 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7F72E" w14:textId="77777777" w:rsidR="007A0130" w:rsidRPr="00045E8E" w:rsidRDefault="007A0130" w:rsidP="00BD2665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90 day postoperative mortality </w:t>
            </w:r>
          </w:p>
        </w:tc>
      </w:tr>
      <w:tr w:rsidR="00045E8E" w:rsidRPr="00045E8E" w14:paraId="312CA6AD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54235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Tata Memorial Hospital. Mumbai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BD87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1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874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86 (74.1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3DC4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53 (45.7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3097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 (2.6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5E705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0 (8.6%)</w:t>
            </w:r>
          </w:p>
        </w:tc>
      </w:tr>
      <w:tr w:rsidR="00045E8E" w:rsidRPr="00045E8E" w14:paraId="79539246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2F7FE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Lakeshore Hospital, Ernakula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8725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6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4EF0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0 (45.5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2561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5 (53.0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CC0F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1.5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42C7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6 (9.1%)</w:t>
            </w:r>
          </w:p>
        </w:tc>
      </w:tr>
      <w:tr w:rsidR="00045E8E" w:rsidRPr="00045E8E" w14:paraId="363D8E7B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F7A4C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Jawaharlal Institute of Postgraduate Medical Education and Research, Puducherr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7A9E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467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3 (54.8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178F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0 (23.8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87A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2.4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9D002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2.4%)</w:t>
            </w:r>
          </w:p>
        </w:tc>
      </w:tr>
      <w:tr w:rsidR="00045E8E" w:rsidRPr="00045E8E" w14:paraId="570F644C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FCF89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Asian Institute of Gastroenterology, Hyderaba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D39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F054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4 (37.8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7F8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5 (13.5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3A70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2.7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BBB8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2.7%)</w:t>
            </w:r>
          </w:p>
        </w:tc>
      </w:tr>
      <w:tr w:rsidR="00045E8E" w:rsidRPr="00045E8E" w14:paraId="520861EB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7AB61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Apollo Hospital, Bangalore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4DB3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556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9 (90.6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5102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6 (18.6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843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3.1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E7E1A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 (6.3%)</w:t>
            </w:r>
          </w:p>
        </w:tc>
      </w:tr>
      <w:tr w:rsidR="00045E8E" w:rsidRPr="00045E8E" w14:paraId="265DCFB1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1503C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Amrita Institute of Medical Sciences, Koch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DBCD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FE52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9 (45.0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6820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6 (30.0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99BF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5.0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E1379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 (10.0%)</w:t>
            </w:r>
          </w:p>
        </w:tc>
      </w:tr>
      <w:tr w:rsidR="00045E8E" w:rsidRPr="00045E8E" w14:paraId="46065C9F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57EC2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ostgraduate Institute of Medical Education and Research, Chandigarh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C0EE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25E2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2 (54.5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426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 (13.6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16B9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 (9.1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486DA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 (9.1%)</w:t>
            </w:r>
          </w:p>
        </w:tc>
      </w:tr>
      <w:tr w:rsidR="00045E8E" w:rsidRPr="00045E8E" w14:paraId="32AE0878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C0A2A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Manipal Hospital/ Sakra Hospital, Bengaluru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D542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2350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2 (63.2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1D6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 (21.1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DD6A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EE9DA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</w:t>
            </w:r>
          </w:p>
        </w:tc>
      </w:tr>
      <w:tr w:rsidR="00045E8E" w:rsidRPr="00045E8E" w14:paraId="5B43C998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7A6E1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Medanta Hospital, Gurugram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E3EC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BAF0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 (18.8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59BD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6.25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6540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92DEE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</w:t>
            </w:r>
          </w:p>
        </w:tc>
      </w:tr>
      <w:tr w:rsidR="00045E8E" w:rsidRPr="00045E8E" w14:paraId="297DC127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9A6A8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All India Institute of Medical Sciences, Jodhpur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E16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50C7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 (21.4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398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 (21.4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4C4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7.1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8360A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7.1%)</w:t>
            </w:r>
          </w:p>
        </w:tc>
      </w:tr>
      <w:tr w:rsidR="00045E8E" w:rsidRPr="00045E8E" w14:paraId="2AC1F7F4" w14:textId="77777777" w:rsidTr="00BD2665">
        <w:trPr>
          <w:trHeight w:val="477"/>
        </w:trPr>
        <w:tc>
          <w:tcPr>
            <w:tcW w:w="51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7AC64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Sanjay Gandhi Post Graduate Institute of Medical Sciences, Lucknow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4D26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75F5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 (40.0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18F5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 (20.0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970DB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B5327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</w:t>
            </w:r>
          </w:p>
        </w:tc>
      </w:tr>
      <w:tr w:rsidR="00045E8E" w:rsidRPr="00045E8E" w14:paraId="191891D0" w14:textId="77777777" w:rsidTr="00BD2665">
        <w:trPr>
          <w:trHeight w:val="334"/>
        </w:trPr>
        <w:tc>
          <w:tcPr>
            <w:tcW w:w="51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21DFC" w14:textId="77777777" w:rsidR="007A0130" w:rsidRPr="00045E8E" w:rsidRDefault="007A0130" w:rsidP="00BD2665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Total </w:t>
            </w:r>
          </w:p>
        </w:tc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3E49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8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6C61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23 (57.3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BABB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27 (32.6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4438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1 (2.8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6D93B" w14:textId="77777777" w:rsidR="007A0130" w:rsidRPr="00045E8E" w:rsidRDefault="007A0130" w:rsidP="00BD2665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5 (6.4%)</w:t>
            </w:r>
          </w:p>
        </w:tc>
      </w:tr>
    </w:tbl>
    <w:p w14:paraId="02069735" w14:textId="47721303" w:rsidR="007A0130" w:rsidRPr="00045E8E" w:rsidRDefault="00AF095D" w:rsidP="00114DCA">
      <w:pPr>
        <w:spacing w:line="480" w:lineRule="auto"/>
        <w:rPr>
          <w:b/>
          <w:bCs/>
          <w:color w:val="000000" w:themeColor="text1"/>
          <w:lang w:val="en-US"/>
        </w:rPr>
      </w:pPr>
      <w:r w:rsidRPr="00045E8E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 w:rsidR="0045754C" w:rsidRPr="00045E8E">
        <w:rPr>
          <w:b/>
          <w:bCs/>
          <w:color w:val="000000" w:themeColor="text1"/>
          <w:lang w:val="en-US"/>
        </w:rPr>
        <w:t>3</w:t>
      </w:r>
      <w:r w:rsidRPr="00045E8E">
        <w:rPr>
          <w:b/>
          <w:bCs/>
          <w:color w:val="000000" w:themeColor="text1"/>
          <w:lang w:val="en-US"/>
        </w:rPr>
        <w:t xml:space="preserve"> – Factors associated with Failure to Rescue</w:t>
      </w:r>
    </w:p>
    <w:tbl>
      <w:tblPr>
        <w:tblW w:w="12020" w:type="dxa"/>
        <w:tblLook w:val="04A0" w:firstRow="1" w:lastRow="0" w:firstColumn="1" w:lastColumn="0" w:noHBand="0" w:noVBand="1"/>
      </w:tblPr>
      <w:tblGrid>
        <w:gridCol w:w="4748"/>
        <w:gridCol w:w="2172"/>
        <w:gridCol w:w="1930"/>
        <w:gridCol w:w="1870"/>
        <w:gridCol w:w="1300"/>
      </w:tblGrid>
      <w:tr w:rsidR="00045E8E" w:rsidRPr="00045E8E" w14:paraId="65105CD9" w14:textId="77777777" w:rsidTr="0045754C">
        <w:trPr>
          <w:trHeight w:val="340"/>
        </w:trPr>
        <w:tc>
          <w:tcPr>
            <w:tcW w:w="6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D853F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Clinical Parameters</w:t>
            </w:r>
          </w:p>
        </w:tc>
        <w:tc>
          <w:tcPr>
            <w:tcW w:w="3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DB521" w14:textId="77777777" w:rsidR="0045754C" w:rsidRPr="00045E8E" w:rsidRDefault="0045754C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Failure to Rescue (n=127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A7467" w14:textId="77777777" w:rsidR="0045754C" w:rsidRPr="00045E8E" w:rsidRDefault="0045754C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045E8E" w:rsidRPr="00045E8E" w14:paraId="73BCF1DD" w14:textId="77777777" w:rsidTr="0045754C">
        <w:trPr>
          <w:trHeight w:val="34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CAF9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79A4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8517B" w14:textId="77777777" w:rsidR="0045754C" w:rsidRPr="00045E8E" w:rsidRDefault="0045754C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No (n = 102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AD1C6" w14:textId="77777777" w:rsidR="0045754C" w:rsidRPr="00045E8E" w:rsidRDefault="0045754C">
            <w:pPr>
              <w:jc w:val="center"/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Yes (n = 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E5699" w14:textId="77777777" w:rsidR="0045754C" w:rsidRPr="00045E8E" w:rsidRDefault="0045754C">
            <w:pPr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 </w:t>
            </w:r>
          </w:p>
        </w:tc>
      </w:tr>
      <w:tr w:rsidR="00045E8E" w:rsidRPr="00045E8E" w14:paraId="79481EB7" w14:textId="77777777" w:rsidTr="0045754C">
        <w:trPr>
          <w:trHeight w:val="32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93A9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9547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D1A8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 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F0674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763B0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 </w:t>
            </w:r>
          </w:p>
        </w:tc>
      </w:tr>
      <w:tr w:rsidR="00045E8E" w:rsidRPr="00045E8E" w14:paraId="3EFC6DD3" w14:textId="77777777" w:rsidTr="0045754C">
        <w:trPr>
          <w:trHeight w:val="32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321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Sex 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148B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Male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067F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4 (43.1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FDC21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0 (40.0%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94FD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.825</w:t>
            </w:r>
          </w:p>
        </w:tc>
      </w:tr>
      <w:tr w:rsidR="00045E8E" w:rsidRPr="00045E8E" w14:paraId="30C8E4C2" w14:textId="77777777" w:rsidTr="0045754C">
        <w:trPr>
          <w:trHeight w:val="32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0F2A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C475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Female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7C45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58 (56.9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D2CA6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5 (60.0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669E04" w14:textId="77777777" w:rsidR="0045754C" w:rsidRPr="00045E8E" w:rsidRDefault="0045754C">
            <w:pPr>
              <w:rPr>
                <w:color w:val="000000" w:themeColor="text1"/>
              </w:rPr>
            </w:pPr>
          </w:p>
        </w:tc>
      </w:tr>
      <w:tr w:rsidR="00045E8E" w:rsidRPr="00045E8E" w14:paraId="07F83021" w14:textId="77777777" w:rsidTr="0045754C">
        <w:trPr>
          <w:trHeight w:val="320"/>
        </w:trPr>
        <w:tc>
          <w:tcPr>
            <w:tcW w:w="6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B022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Charlson Comorbidity Index &gt; 4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D108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6 (35.3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90117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7 (68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9963" w14:textId="77777777" w:rsidR="0045754C" w:rsidRPr="00045E8E" w:rsidRDefault="0045754C">
            <w:pPr>
              <w:jc w:val="center"/>
              <w:rPr>
                <w:i/>
                <w:iCs/>
                <w:color w:val="000000" w:themeColor="text1"/>
              </w:rPr>
            </w:pPr>
            <w:r w:rsidRPr="00045E8E">
              <w:rPr>
                <w:i/>
                <w:iCs/>
                <w:color w:val="000000" w:themeColor="text1"/>
              </w:rPr>
              <w:t>0.006</w:t>
            </w:r>
          </w:p>
        </w:tc>
      </w:tr>
      <w:tr w:rsidR="00045E8E" w:rsidRPr="00045E8E" w14:paraId="5F9FF5BB" w14:textId="77777777" w:rsidTr="0045754C">
        <w:trPr>
          <w:trHeight w:val="36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0833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ASA </w:t>
            </w:r>
            <w:proofErr w:type="spellStart"/>
            <w:r w:rsidRPr="00045E8E">
              <w:rPr>
                <w:b/>
                <w:bCs/>
                <w:color w:val="000000" w:themeColor="text1"/>
              </w:rPr>
              <w:t>Score</w:t>
            </w:r>
            <w:r w:rsidRPr="00045E8E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7ECB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1 + 2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BA9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72 (70.6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2B09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7 (68.0%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ECD8A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.811</w:t>
            </w:r>
          </w:p>
        </w:tc>
      </w:tr>
      <w:tr w:rsidR="00045E8E" w:rsidRPr="00045E8E" w14:paraId="5271D965" w14:textId="77777777" w:rsidTr="0045754C">
        <w:trPr>
          <w:trHeight w:val="32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F588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9C8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3 + 4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CA0C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30 (29.4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B17A3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8 (32.0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86838F" w14:textId="77777777" w:rsidR="0045754C" w:rsidRPr="00045E8E" w:rsidRDefault="0045754C">
            <w:pPr>
              <w:rPr>
                <w:color w:val="000000" w:themeColor="text1"/>
              </w:rPr>
            </w:pPr>
          </w:p>
        </w:tc>
      </w:tr>
      <w:tr w:rsidR="00045E8E" w:rsidRPr="00045E8E" w14:paraId="5A5E2F0D" w14:textId="77777777" w:rsidTr="0045754C">
        <w:trPr>
          <w:trHeight w:val="32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C65D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Preoperative Biliary Drainage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D359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D706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6 (45.1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4C4EB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7 (68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326A4" w14:textId="77777777" w:rsidR="0045754C" w:rsidRPr="00045E8E" w:rsidRDefault="0045754C">
            <w:pPr>
              <w:jc w:val="center"/>
              <w:rPr>
                <w:i/>
                <w:iCs/>
                <w:color w:val="000000" w:themeColor="text1"/>
              </w:rPr>
            </w:pPr>
            <w:r w:rsidRPr="00045E8E">
              <w:rPr>
                <w:i/>
                <w:iCs/>
                <w:color w:val="000000" w:themeColor="text1"/>
              </w:rPr>
              <w:t>0.047</w:t>
            </w:r>
          </w:p>
        </w:tc>
      </w:tr>
      <w:tr w:rsidR="00045E8E" w:rsidRPr="00045E8E" w14:paraId="5D84EC35" w14:textId="77777777" w:rsidTr="0045754C">
        <w:trPr>
          <w:trHeight w:val="32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FEE1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reoperative Therapy 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2ED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B3D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3 (42.2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00E2B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4 (56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6B81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.264</w:t>
            </w:r>
          </w:p>
        </w:tc>
      </w:tr>
      <w:tr w:rsidR="00045E8E" w:rsidRPr="00045E8E" w14:paraId="0E3C19C9" w14:textId="77777777" w:rsidTr="0045754C">
        <w:trPr>
          <w:trHeight w:val="32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DDF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Preoperative Radiation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4E14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157B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1 (10.8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FDCB5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5 (2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30177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.309</w:t>
            </w:r>
          </w:p>
        </w:tc>
      </w:tr>
      <w:tr w:rsidR="00045E8E" w:rsidRPr="00045E8E" w14:paraId="72AE3244" w14:textId="77777777" w:rsidTr="0045754C">
        <w:trPr>
          <w:trHeight w:val="32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E88C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Planned Venous Resection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0300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DD0F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67 (65.7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5BEB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15 (6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62D8D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.644</w:t>
            </w:r>
          </w:p>
        </w:tc>
      </w:tr>
      <w:tr w:rsidR="00045E8E" w:rsidRPr="00045E8E" w14:paraId="208B6F64" w14:textId="77777777" w:rsidTr="0045754C">
        <w:trPr>
          <w:trHeight w:val="36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55D0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proofErr w:type="spellStart"/>
            <w:r w:rsidRPr="00045E8E">
              <w:rPr>
                <w:b/>
                <w:bCs/>
                <w:color w:val="000000" w:themeColor="text1"/>
              </w:rPr>
              <w:t>ISGPS</w:t>
            </w:r>
            <w:r w:rsidRPr="00045E8E">
              <w:rPr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  <w:r w:rsidRPr="00045E8E">
              <w:rPr>
                <w:b/>
                <w:bCs/>
                <w:color w:val="000000" w:themeColor="text1"/>
              </w:rPr>
              <w:t xml:space="preserve"> Venous Resection Typ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D0D2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1 + 2 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F455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3 (43.2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45E3C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4 (16.0%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FF94A" w14:textId="3CA25527" w:rsidR="0045754C" w:rsidRPr="00045E8E" w:rsidRDefault="0045754C">
            <w:pPr>
              <w:jc w:val="center"/>
              <w:rPr>
                <w:i/>
                <w:iCs/>
                <w:color w:val="000000" w:themeColor="text1"/>
              </w:rPr>
            </w:pPr>
            <w:r w:rsidRPr="00045E8E">
              <w:rPr>
                <w:i/>
                <w:iCs/>
                <w:color w:val="000000" w:themeColor="text1"/>
              </w:rPr>
              <w:t>0.020</w:t>
            </w:r>
          </w:p>
        </w:tc>
      </w:tr>
      <w:tr w:rsidR="00045E8E" w:rsidRPr="00045E8E" w14:paraId="66A81B3C" w14:textId="77777777" w:rsidTr="0045754C">
        <w:trPr>
          <w:trHeight w:val="320"/>
        </w:trPr>
        <w:tc>
          <w:tcPr>
            <w:tcW w:w="47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0B33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5C06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3 + 4 + Others 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2A60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59 (57.8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C5056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1 (84.0%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62B434" w14:textId="77777777" w:rsidR="0045754C" w:rsidRPr="00045E8E" w:rsidRDefault="0045754C">
            <w:pPr>
              <w:rPr>
                <w:i/>
                <w:iCs/>
                <w:color w:val="000000" w:themeColor="text1"/>
              </w:rPr>
            </w:pPr>
          </w:p>
        </w:tc>
      </w:tr>
      <w:tr w:rsidR="00045E8E" w:rsidRPr="00045E8E" w14:paraId="078038BD" w14:textId="77777777" w:rsidTr="0045754C">
        <w:trPr>
          <w:trHeight w:val="340"/>
        </w:trPr>
        <w:tc>
          <w:tcPr>
            <w:tcW w:w="47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9BFA9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>Additional Organ Resection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AA1B2" w14:textId="77777777" w:rsidR="0045754C" w:rsidRPr="00045E8E" w:rsidRDefault="0045754C">
            <w:pPr>
              <w:rPr>
                <w:b/>
                <w:bCs/>
                <w:color w:val="000000" w:themeColor="text1"/>
              </w:rPr>
            </w:pPr>
            <w:r w:rsidRPr="00045E8E">
              <w:rPr>
                <w:b/>
                <w:bCs/>
                <w:color w:val="000000" w:themeColor="text1"/>
              </w:rPr>
              <w:t xml:space="preserve">Yes </w:t>
            </w:r>
          </w:p>
        </w:tc>
        <w:tc>
          <w:tcPr>
            <w:tcW w:w="19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E156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23 (22.5%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67881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7 (28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9EC05" w14:textId="77777777" w:rsidR="0045754C" w:rsidRPr="00045E8E" w:rsidRDefault="0045754C">
            <w:pPr>
              <w:jc w:val="center"/>
              <w:rPr>
                <w:color w:val="000000" w:themeColor="text1"/>
              </w:rPr>
            </w:pPr>
            <w:r w:rsidRPr="00045E8E">
              <w:rPr>
                <w:color w:val="000000" w:themeColor="text1"/>
              </w:rPr>
              <w:t>0.603</w:t>
            </w:r>
          </w:p>
        </w:tc>
      </w:tr>
    </w:tbl>
    <w:p w14:paraId="3FB4191E" w14:textId="77777777" w:rsidR="0045754C" w:rsidRPr="00045E8E" w:rsidRDefault="0045754C" w:rsidP="0045754C">
      <w:pPr>
        <w:rPr>
          <w:color w:val="000000" w:themeColor="text1"/>
          <w:lang w:val="en-US"/>
        </w:rPr>
      </w:pPr>
      <w:proofErr w:type="spellStart"/>
      <w:proofErr w:type="gramStart"/>
      <w:r w:rsidRPr="00045E8E">
        <w:rPr>
          <w:color w:val="000000" w:themeColor="text1"/>
          <w:vertAlign w:val="superscript"/>
          <w:lang w:val="en-US"/>
        </w:rPr>
        <w:t>a</w:t>
      </w:r>
      <w:proofErr w:type="spellEnd"/>
      <w:proofErr w:type="gramEnd"/>
      <w:r w:rsidRPr="00045E8E">
        <w:rPr>
          <w:color w:val="000000" w:themeColor="text1"/>
          <w:lang w:val="en-US"/>
        </w:rPr>
        <w:t xml:space="preserve"> </w:t>
      </w:r>
      <w:r w:rsidRPr="00045E8E">
        <w:rPr>
          <w:color w:val="000000" w:themeColor="text1"/>
          <w:sz w:val="16"/>
          <w:szCs w:val="16"/>
          <w:lang w:val="en-US"/>
        </w:rPr>
        <w:t>American Society of Anesthesiologists</w:t>
      </w:r>
    </w:p>
    <w:p w14:paraId="7B347347" w14:textId="77777777" w:rsidR="0045754C" w:rsidRPr="00045E8E" w:rsidRDefault="0045754C" w:rsidP="0045754C">
      <w:pPr>
        <w:rPr>
          <w:color w:val="000000" w:themeColor="text1"/>
          <w:sz w:val="16"/>
          <w:szCs w:val="16"/>
          <w:lang w:val="en-US"/>
        </w:rPr>
      </w:pPr>
      <w:r w:rsidRPr="00045E8E">
        <w:rPr>
          <w:color w:val="000000" w:themeColor="text1"/>
          <w:vertAlign w:val="superscript"/>
          <w:lang w:val="en-US"/>
        </w:rPr>
        <w:t>b</w:t>
      </w:r>
      <w:r w:rsidRPr="00045E8E">
        <w:rPr>
          <w:color w:val="000000" w:themeColor="text1"/>
          <w:lang w:val="en-US"/>
        </w:rPr>
        <w:t xml:space="preserve"> </w:t>
      </w:r>
      <w:r w:rsidRPr="00045E8E">
        <w:rPr>
          <w:color w:val="000000" w:themeColor="text1"/>
          <w:sz w:val="16"/>
          <w:szCs w:val="16"/>
          <w:lang w:val="en-US"/>
        </w:rPr>
        <w:t>International Study Group of Pancreatic Surgery</w:t>
      </w:r>
    </w:p>
    <w:p w14:paraId="2078EE51" w14:textId="77777777" w:rsidR="00045E8E" w:rsidRPr="00045E8E" w:rsidRDefault="00045E8E" w:rsidP="00045E8E">
      <w:pPr>
        <w:spacing w:line="276" w:lineRule="auto"/>
        <w:rPr>
          <w:color w:val="000000" w:themeColor="text1"/>
          <w:sz w:val="16"/>
          <w:szCs w:val="16"/>
          <w:lang w:val="en-US"/>
        </w:rPr>
      </w:pPr>
      <w:r w:rsidRPr="00045E8E">
        <w:rPr>
          <w:color w:val="000000" w:themeColor="text1"/>
          <w:sz w:val="16"/>
          <w:szCs w:val="16"/>
        </w:rPr>
        <w:t xml:space="preserve">p values significant at &lt; 0.05 have been italicised. </w:t>
      </w:r>
    </w:p>
    <w:p w14:paraId="382343C7" w14:textId="77777777" w:rsidR="0045754C" w:rsidRPr="00045E8E" w:rsidRDefault="0045754C" w:rsidP="00114DCA">
      <w:pPr>
        <w:spacing w:line="480" w:lineRule="auto"/>
        <w:rPr>
          <w:color w:val="000000" w:themeColor="text1"/>
          <w:lang w:val="en-US"/>
        </w:rPr>
      </w:pPr>
    </w:p>
    <w:sectPr w:rsidR="0045754C" w:rsidRPr="00045E8E" w:rsidSect="00EC7C25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83F16" w14:textId="77777777" w:rsidR="00B62A3D" w:rsidRDefault="00B62A3D" w:rsidP="0057033A">
      <w:r>
        <w:separator/>
      </w:r>
    </w:p>
  </w:endnote>
  <w:endnote w:type="continuationSeparator" w:id="0">
    <w:p w14:paraId="1F9967C9" w14:textId="77777777" w:rsidR="00B62A3D" w:rsidRDefault="00B62A3D" w:rsidP="00570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1B0F6" w14:textId="77777777" w:rsidR="00B62A3D" w:rsidRDefault="00B62A3D" w:rsidP="0057033A">
      <w:r>
        <w:separator/>
      </w:r>
    </w:p>
  </w:footnote>
  <w:footnote w:type="continuationSeparator" w:id="0">
    <w:p w14:paraId="35B287CB" w14:textId="77777777" w:rsidR="00B62A3D" w:rsidRDefault="00B62A3D" w:rsidP="005703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A556FD" w14:textId="77777777" w:rsidR="0057033A" w:rsidRDefault="0057033A">
    <w:pPr>
      <w:pStyle w:val="Header"/>
      <w:rPr>
        <w:lang w:val="en-US"/>
      </w:rPr>
    </w:pPr>
  </w:p>
  <w:p w14:paraId="7D88E4C8" w14:textId="77777777" w:rsidR="0057033A" w:rsidRPr="0057033A" w:rsidRDefault="0057033A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41537"/>
    <w:multiLevelType w:val="hybridMultilevel"/>
    <w:tmpl w:val="04F6CE1C"/>
    <w:lvl w:ilvl="0" w:tplc="569C120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CE2045"/>
    <w:multiLevelType w:val="hybridMultilevel"/>
    <w:tmpl w:val="6F20C068"/>
    <w:lvl w:ilvl="0" w:tplc="1D36EE52">
      <w:start w:val="2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1D7D47"/>
    <w:multiLevelType w:val="hybridMultilevel"/>
    <w:tmpl w:val="861EA474"/>
    <w:lvl w:ilvl="0" w:tplc="A45E29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331828"/>
    <w:multiLevelType w:val="hybridMultilevel"/>
    <w:tmpl w:val="706C42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B23458"/>
    <w:multiLevelType w:val="hybridMultilevel"/>
    <w:tmpl w:val="088C6662"/>
    <w:lvl w:ilvl="0" w:tplc="0396F1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4873607">
    <w:abstractNumId w:val="3"/>
  </w:num>
  <w:num w:numId="2" w16cid:durableId="1061947445">
    <w:abstractNumId w:val="1"/>
  </w:num>
  <w:num w:numId="3" w16cid:durableId="1650208842">
    <w:abstractNumId w:val="2"/>
  </w:num>
  <w:num w:numId="4" w16cid:durableId="658969010">
    <w:abstractNumId w:val="4"/>
  </w:num>
  <w:num w:numId="5" w16cid:durableId="1021274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CA"/>
    <w:rsid w:val="0000391D"/>
    <w:rsid w:val="000241FD"/>
    <w:rsid w:val="00031F78"/>
    <w:rsid w:val="00036CFD"/>
    <w:rsid w:val="00037C4C"/>
    <w:rsid w:val="00042583"/>
    <w:rsid w:val="00045E8E"/>
    <w:rsid w:val="00082BE1"/>
    <w:rsid w:val="0008448F"/>
    <w:rsid w:val="000A0405"/>
    <w:rsid w:val="00107ACE"/>
    <w:rsid w:val="00114DCA"/>
    <w:rsid w:val="00131FAD"/>
    <w:rsid w:val="00171CE9"/>
    <w:rsid w:val="001815D3"/>
    <w:rsid w:val="00190CD9"/>
    <w:rsid w:val="001973B3"/>
    <w:rsid w:val="001B2CE5"/>
    <w:rsid w:val="001C1603"/>
    <w:rsid w:val="001C70DD"/>
    <w:rsid w:val="001D212E"/>
    <w:rsid w:val="00210303"/>
    <w:rsid w:val="0021746F"/>
    <w:rsid w:val="00282C68"/>
    <w:rsid w:val="00294A0B"/>
    <w:rsid w:val="00297BAB"/>
    <w:rsid w:val="002A7F41"/>
    <w:rsid w:val="002D040F"/>
    <w:rsid w:val="002F7161"/>
    <w:rsid w:val="00300ECE"/>
    <w:rsid w:val="00304981"/>
    <w:rsid w:val="0030537B"/>
    <w:rsid w:val="00312104"/>
    <w:rsid w:val="00317534"/>
    <w:rsid w:val="003226E2"/>
    <w:rsid w:val="00341BDD"/>
    <w:rsid w:val="00356961"/>
    <w:rsid w:val="00366F08"/>
    <w:rsid w:val="0037492A"/>
    <w:rsid w:val="003843E0"/>
    <w:rsid w:val="003932E8"/>
    <w:rsid w:val="003A30C8"/>
    <w:rsid w:val="003C1E19"/>
    <w:rsid w:val="003F2154"/>
    <w:rsid w:val="00422806"/>
    <w:rsid w:val="00427B0B"/>
    <w:rsid w:val="00430AA5"/>
    <w:rsid w:val="0044063C"/>
    <w:rsid w:val="0044318A"/>
    <w:rsid w:val="00443455"/>
    <w:rsid w:val="0044598C"/>
    <w:rsid w:val="0045754C"/>
    <w:rsid w:val="00472813"/>
    <w:rsid w:val="00493611"/>
    <w:rsid w:val="004A3750"/>
    <w:rsid w:val="004B5702"/>
    <w:rsid w:val="004C0ED8"/>
    <w:rsid w:val="004D1020"/>
    <w:rsid w:val="004F52DB"/>
    <w:rsid w:val="005225CD"/>
    <w:rsid w:val="00536D17"/>
    <w:rsid w:val="00537FB9"/>
    <w:rsid w:val="005406E8"/>
    <w:rsid w:val="00545B48"/>
    <w:rsid w:val="0055698D"/>
    <w:rsid w:val="0057033A"/>
    <w:rsid w:val="005B50CC"/>
    <w:rsid w:val="005C1598"/>
    <w:rsid w:val="005C7CA0"/>
    <w:rsid w:val="005D0FE2"/>
    <w:rsid w:val="005D1F5D"/>
    <w:rsid w:val="005E48D6"/>
    <w:rsid w:val="00610C4D"/>
    <w:rsid w:val="00614595"/>
    <w:rsid w:val="00622A07"/>
    <w:rsid w:val="00634442"/>
    <w:rsid w:val="006516CF"/>
    <w:rsid w:val="00651BBA"/>
    <w:rsid w:val="006530C8"/>
    <w:rsid w:val="00663672"/>
    <w:rsid w:val="00697A7D"/>
    <w:rsid w:val="006A2880"/>
    <w:rsid w:val="006D7738"/>
    <w:rsid w:val="006F6B1B"/>
    <w:rsid w:val="00772B70"/>
    <w:rsid w:val="00780108"/>
    <w:rsid w:val="00794430"/>
    <w:rsid w:val="007A0130"/>
    <w:rsid w:val="007B050D"/>
    <w:rsid w:val="007B786B"/>
    <w:rsid w:val="007C6BF7"/>
    <w:rsid w:val="008115B0"/>
    <w:rsid w:val="00835EE5"/>
    <w:rsid w:val="008515C9"/>
    <w:rsid w:val="00856350"/>
    <w:rsid w:val="00866E06"/>
    <w:rsid w:val="00871593"/>
    <w:rsid w:val="00872D86"/>
    <w:rsid w:val="00890CFE"/>
    <w:rsid w:val="00890E70"/>
    <w:rsid w:val="008949EB"/>
    <w:rsid w:val="008B1628"/>
    <w:rsid w:val="008C0F03"/>
    <w:rsid w:val="008C71ED"/>
    <w:rsid w:val="008D4A5A"/>
    <w:rsid w:val="008E5CDA"/>
    <w:rsid w:val="0090256A"/>
    <w:rsid w:val="009144B2"/>
    <w:rsid w:val="00916429"/>
    <w:rsid w:val="00921616"/>
    <w:rsid w:val="00950B35"/>
    <w:rsid w:val="0095647C"/>
    <w:rsid w:val="00967775"/>
    <w:rsid w:val="009D3AD3"/>
    <w:rsid w:val="009F3D30"/>
    <w:rsid w:val="00A01A9F"/>
    <w:rsid w:val="00A12CD7"/>
    <w:rsid w:val="00A14FC4"/>
    <w:rsid w:val="00A16BD3"/>
    <w:rsid w:val="00A330B5"/>
    <w:rsid w:val="00A71824"/>
    <w:rsid w:val="00A7469A"/>
    <w:rsid w:val="00A81636"/>
    <w:rsid w:val="00A82FF9"/>
    <w:rsid w:val="00A85811"/>
    <w:rsid w:val="00AA4517"/>
    <w:rsid w:val="00AF095D"/>
    <w:rsid w:val="00B1564E"/>
    <w:rsid w:val="00B3373D"/>
    <w:rsid w:val="00B51CE7"/>
    <w:rsid w:val="00B556FF"/>
    <w:rsid w:val="00B62A3D"/>
    <w:rsid w:val="00B82587"/>
    <w:rsid w:val="00BA6F21"/>
    <w:rsid w:val="00BE7000"/>
    <w:rsid w:val="00BF1744"/>
    <w:rsid w:val="00C16DFB"/>
    <w:rsid w:val="00C32CD8"/>
    <w:rsid w:val="00C35AAB"/>
    <w:rsid w:val="00C67DFC"/>
    <w:rsid w:val="00C76D3A"/>
    <w:rsid w:val="00C865AF"/>
    <w:rsid w:val="00C90B89"/>
    <w:rsid w:val="00CA6095"/>
    <w:rsid w:val="00CE29FC"/>
    <w:rsid w:val="00D13D24"/>
    <w:rsid w:val="00D1433E"/>
    <w:rsid w:val="00D22F69"/>
    <w:rsid w:val="00D56A4A"/>
    <w:rsid w:val="00D62574"/>
    <w:rsid w:val="00D65864"/>
    <w:rsid w:val="00D91DEF"/>
    <w:rsid w:val="00DA2A68"/>
    <w:rsid w:val="00DB130E"/>
    <w:rsid w:val="00DB7373"/>
    <w:rsid w:val="00DE4B9D"/>
    <w:rsid w:val="00DE7873"/>
    <w:rsid w:val="00E11F40"/>
    <w:rsid w:val="00E13AE2"/>
    <w:rsid w:val="00E14A2B"/>
    <w:rsid w:val="00E15CE7"/>
    <w:rsid w:val="00E230B3"/>
    <w:rsid w:val="00E4027C"/>
    <w:rsid w:val="00E40909"/>
    <w:rsid w:val="00E40B6C"/>
    <w:rsid w:val="00E418ED"/>
    <w:rsid w:val="00E76E15"/>
    <w:rsid w:val="00EA2305"/>
    <w:rsid w:val="00EB604D"/>
    <w:rsid w:val="00EC7C25"/>
    <w:rsid w:val="00EE5336"/>
    <w:rsid w:val="00EF30D6"/>
    <w:rsid w:val="00F05A39"/>
    <w:rsid w:val="00F15AF9"/>
    <w:rsid w:val="00F21913"/>
    <w:rsid w:val="00F55A5C"/>
    <w:rsid w:val="00F61947"/>
    <w:rsid w:val="00F637A6"/>
    <w:rsid w:val="00F83590"/>
    <w:rsid w:val="00FD24F3"/>
    <w:rsid w:val="00FD4394"/>
    <w:rsid w:val="00FD5F36"/>
    <w:rsid w:val="00FD6C85"/>
    <w:rsid w:val="00FF3275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268A6"/>
  <w15:chartTrackingRefBased/>
  <w15:docId w15:val="{EDBE8F33-912D-5146-BC33-20223FDAA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5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C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DC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leGridLight">
    <w:name w:val="Grid Table Light"/>
    <w:basedOn w:val="TableNormal"/>
    <w:uiPriority w:val="40"/>
    <w:rsid w:val="00DB73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D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7C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71593"/>
  </w:style>
  <w:style w:type="character" w:styleId="CommentReference">
    <w:name w:val="annotation reference"/>
    <w:basedOn w:val="DefaultParagraphFont"/>
    <w:uiPriority w:val="99"/>
    <w:semiHidden/>
    <w:unhideWhenUsed/>
    <w:rsid w:val="00024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1FD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1F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33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7033A"/>
  </w:style>
  <w:style w:type="paragraph" w:styleId="Footer">
    <w:name w:val="footer"/>
    <w:basedOn w:val="Normal"/>
    <w:link w:val="FooterChar"/>
    <w:uiPriority w:val="99"/>
    <w:unhideWhenUsed/>
    <w:rsid w:val="0057033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70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7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eksha Kapoor</cp:lastModifiedBy>
  <cp:revision>2</cp:revision>
  <dcterms:created xsi:type="dcterms:W3CDTF">2025-04-17T01:35:00Z</dcterms:created>
  <dcterms:modified xsi:type="dcterms:W3CDTF">2025-04-17T01:35:00Z</dcterms:modified>
</cp:coreProperties>
</file>